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horzAnchor="page" w:tblpX="2351" w:tblpY="1112"/>
        <w:tblW w:w="4585" w:type="dxa"/>
        <w:tblLook w:val="04A0" w:firstRow="1" w:lastRow="0" w:firstColumn="1" w:lastColumn="0" w:noHBand="0" w:noVBand="1"/>
      </w:tblPr>
      <w:tblGrid>
        <w:gridCol w:w="2065"/>
        <w:gridCol w:w="630"/>
        <w:gridCol w:w="1890"/>
      </w:tblGrid>
      <w:tr w:rsidR="00F546B5" w:rsidRPr="006D7949" w14:paraId="3FEDE912" w14:textId="77777777" w:rsidTr="00F546B5">
        <w:trPr>
          <w:trHeight w:val="347"/>
        </w:trPr>
        <w:tc>
          <w:tcPr>
            <w:tcW w:w="458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D30B073" w14:textId="77777777" w:rsidR="00F546B5" w:rsidRPr="00104958" w:rsidRDefault="00F546B5" w:rsidP="00F546B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r w:rsidRPr="006D7949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Drug combination</w:t>
            </w:r>
            <w:r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s</w:t>
            </w:r>
          </w:p>
        </w:tc>
      </w:tr>
      <w:tr w:rsidR="00F546B5" w:rsidRPr="006D7949" w14:paraId="0B48EF1B" w14:textId="77777777" w:rsidTr="00F546B5">
        <w:trPr>
          <w:trHeight w:val="347"/>
        </w:trPr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132158" w14:textId="77777777" w:rsidR="00F546B5" w:rsidRPr="001646A5" w:rsidRDefault="00F52280" w:rsidP="00F546B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B02C6"/>
                <w:sz w:val="24"/>
                <w:szCs w:val="24"/>
                <w:lang w:val="en-US"/>
              </w:rPr>
            </w:pPr>
            <w:r w:rsidRPr="001646A5">
              <w:rPr>
                <w:rFonts w:ascii="Times New Roman" w:eastAsia="Times New Roman" w:hAnsi="Times New Roman"/>
                <w:b/>
                <w:color w:val="0B02C6"/>
                <w:sz w:val="24"/>
                <w:szCs w:val="24"/>
                <w:lang w:val="en-US"/>
              </w:rPr>
              <w:t>Antibiotic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69F30395" w14:textId="77777777" w:rsidR="00F546B5" w:rsidRPr="008421FD" w:rsidRDefault="00F546B5" w:rsidP="00F546B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DD6A6F" w14:textId="77777777" w:rsidR="00F546B5" w:rsidRPr="001646A5" w:rsidRDefault="00F52280" w:rsidP="00F546B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B02C6"/>
                <w:sz w:val="24"/>
                <w:szCs w:val="24"/>
                <w:lang w:val="en-US"/>
              </w:rPr>
            </w:pPr>
            <w:r w:rsidRPr="001646A5">
              <w:rPr>
                <w:rFonts w:ascii="Times New Roman" w:eastAsia="Times New Roman" w:hAnsi="Times New Roman"/>
                <w:b/>
                <w:color w:val="0B02C6"/>
                <w:sz w:val="24"/>
                <w:szCs w:val="24"/>
                <w:lang w:val="en-US"/>
              </w:rPr>
              <w:t>Quercetin</w:t>
            </w:r>
          </w:p>
        </w:tc>
      </w:tr>
      <w:tr w:rsidR="00F546B5" w:rsidRPr="00104958" w14:paraId="4B259BE5" w14:textId="77777777" w:rsidTr="00F546B5">
        <w:trPr>
          <w:trHeight w:val="347"/>
        </w:trPr>
        <w:tc>
          <w:tcPr>
            <w:tcW w:w="20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99CEE" w14:textId="77777777" w:rsidR="00F546B5" w:rsidRPr="00104958" w:rsidRDefault="00F546B5" w:rsidP="00F546B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10495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MIC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73D5F9D3" w14:textId="77777777" w:rsidR="00F546B5" w:rsidRDefault="00F546B5" w:rsidP="00F546B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×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E09A9" w14:textId="77777777" w:rsidR="00F546B5" w:rsidRPr="00104958" w:rsidRDefault="00F546B5" w:rsidP="00F546B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nil</w:t>
            </w:r>
          </w:p>
        </w:tc>
      </w:tr>
      <w:tr w:rsidR="00F546B5" w:rsidRPr="006D7949" w14:paraId="790286C9" w14:textId="77777777" w:rsidTr="00F546B5">
        <w:trPr>
          <w:trHeight w:val="347"/>
        </w:trPr>
        <w:tc>
          <w:tcPr>
            <w:tcW w:w="2065" w:type="dxa"/>
            <w:shd w:val="clear" w:color="auto" w:fill="auto"/>
            <w:noWrap/>
            <w:vAlign w:val="bottom"/>
          </w:tcPr>
          <w:p w14:paraId="7CDA71A3" w14:textId="77777777" w:rsidR="00F546B5" w:rsidRPr="006D7949" w:rsidRDefault="00F546B5" w:rsidP="00F546B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nil</w:t>
            </w:r>
          </w:p>
        </w:tc>
        <w:tc>
          <w:tcPr>
            <w:tcW w:w="630" w:type="dxa"/>
          </w:tcPr>
          <w:p w14:paraId="63466510" w14:textId="77777777" w:rsidR="00F546B5" w:rsidRPr="006D7949" w:rsidRDefault="00F546B5" w:rsidP="00F546B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3A3889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×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1E9FF18E" w14:textId="77777777" w:rsidR="00F546B5" w:rsidRPr="006D7949" w:rsidRDefault="00F546B5" w:rsidP="00F546B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6D7949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MIC</w:t>
            </w:r>
          </w:p>
        </w:tc>
      </w:tr>
      <w:tr w:rsidR="00F546B5" w:rsidRPr="006D7949" w14:paraId="77BED03F" w14:textId="77777777" w:rsidTr="00F546B5">
        <w:trPr>
          <w:trHeight w:val="347"/>
        </w:trPr>
        <w:tc>
          <w:tcPr>
            <w:tcW w:w="2065" w:type="dxa"/>
            <w:shd w:val="clear" w:color="auto" w:fill="auto"/>
            <w:noWrap/>
            <w:vAlign w:val="bottom"/>
          </w:tcPr>
          <w:p w14:paraId="70F9C1AE" w14:textId="77777777" w:rsidR="00F546B5" w:rsidRPr="006D7949" w:rsidRDefault="00F546B5" w:rsidP="00F546B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6D7949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½ </w:t>
            </w:r>
            <w:r w:rsidRPr="0010495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MIC</w:t>
            </w:r>
          </w:p>
        </w:tc>
        <w:tc>
          <w:tcPr>
            <w:tcW w:w="630" w:type="dxa"/>
          </w:tcPr>
          <w:p w14:paraId="3888295F" w14:textId="77777777" w:rsidR="00F546B5" w:rsidRPr="006D7949" w:rsidRDefault="00F546B5" w:rsidP="00F546B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3A3889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×</w:t>
            </w:r>
          </w:p>
        </w:tc>
        <w:tc>
          <w:tcPr>
            <w:tcW w:w="1890" w:type="dxa"/>
            <w:shd w:val="clear" w:color="auto" w:fill="auto"/>
            <w:noWrap/>
          </w:tcPr>
          <w:p w14:paraId="5AA7F069" w14:textId="77777777" w:rsidR="00F546B5" w:rsidRPr="006D7949" w:rsidRDefault="00F546B5" w:rsidP="00F546B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6D7949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½ </w:t>
            </w:r>
            <w:r w:rsidRPr="0010495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MIC</w:t>
            </w:r>
          </w:p>
        </w:tc>
      </w:tr>
      <w:tr w:rsidR="00F546B5" w:rsidRPr="006D7949" w14:paraId="7C98E0BE" w14:textId="77777777" w:rsidTr="00F546B5">
        <w:trPr>
          <w:trHeight w:val="347"/>
        </w:trPr>
        <w:tc>
          <w:tcPr>
            <w:tcW w:w="2065" w:type="dxa"/>
            <w:shd w:val="clear" w:color="auto" w:fill="auto"/>
            <w:noWrap/>
            <w:vAlign w:val="bottom"/>
          </w:tcPr>
          <w:p w14:paraId="6E47F480" w14:textId="77777777" w:rsidR="00F546B5" w:rsidRPr="006D7949" w:rsidRDefault="00F546B5" w:rsidP="00F546B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6D7949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¼ </w:t>
            </w:r>
            <w:r w:rsidRPr="0010495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MIC</w:t>
            </w:r>
          </w:p>
        </w:tc>
        <w:tc>
          <w:tcPr>
            <w:tcW w:w="630" w:type="dxa"/>
          </w:tcPr>
          <w:p w14:paraId="597BB6D4" w14:textId="77777777" w:rsidR="00F546B5" w:rsidRPr="006D7949" w:rsidRDefault="00F546B5" w:rsidP="00F546B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3A3889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×</w:t>
            </w:r>
          </w:p>
        </w:tc>
        <w:tc>
          <w:tcPr>
            <w:tcW w:w="1890" w:type="dxa"/>
            <w:shd w:val="clear" w:color="auto" w:fill="auto"/>
            <w:noWrap/>
          </w:tcPr>
          <w:p w14:paraId="7A21C53E" w14:textId="77777777" w:rsidR="00F546B5" w:rsidRPr="006D7949" w:rsidRDefault="00F546B5" w:rsidP="00F546B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6D7949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½ </w:t>
            </w:r>
            <w:r w:rsidRPr="0010495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MIC</w:t>
            </w:r>
          </w:p>
        </w:tc>
      </w:tr>
      <w:tr w:rsidR="00F546B5" w:rsidRPr="006D7949" w14:paraId="4EBEEFB8" w14:textId="77777777" w:rsidTr="00F546B5">
        <w:trPr>
          <w:trHeight w:val="347"/>
        </w:trPr>
        <w:tc>
          <w:tcPr>
            <w:tcW w:w="2065" w:type="dxa"/>
            <w:shd w:val="clear" w:color="auto" w:fill="auto"/>
            <w:noWrap/>
            <w:vAlign w:val="bottom"/>
          </w:tcPr>
          <w:p w14:paraId="0FF2D7BB" w14:textId="77777777" w:rsidR="00F546B5" w:rsidRPr="006D7949" w:rsidRDefault="00F546B5" w:rsidP="00F546B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6D7949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  <w:r w:rsidRPr="006D7949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/</w:t>
            </w:r>
            <w:r w:rsidRPr="006D7949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US"/>
              </w:rPr>
              <w:t>8</w:t>
            </w:r>
            <w:r w:rsidRPr="0010495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MIC</w:t>
            </w:r>
          </w:p>
        </w:tc>
        <w:tc>
          <w:tcPr>
            <w:tcW w:w="630" w:type="dxa"/>
          </w:tcPr>
          <w:p w14:paraId="724ADA67" w14:textId="77777777" w:rsidR="00F546B5" w:rsidRPr="006D7949" w:rsidRDefault="00F546B5" w:rsidP="00F546B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3A3889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×</w:t>
            </w:r>
          </w:p>
        </w:tc>
        <w:tc>
          <w:tcPr>
            <w:tcW w:w="1890" w:type="dxa"/>
            <w:shd w:val="clear" w:color="auto" w:fill="auto"/>
            <w:noWrap/>
          </w:tcPr>
          <w:p w14:paraId="3CA98779" w14:textId="77777777" w:rsidR="00F546B5" w:rsidRPr="006D7949" w:rsidRDefault="00F546B5" w:rsidP="00F546B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6D7949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½ </w:t>
            </w:r>
            <w:r w:rsidRPr="0010495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MIC</w:t>
            </w:r>
          </w:p>
        </w:tc>
      </w:tr>
      <w:tr w:rsidR="00F546B5" w:rsidRPr="006D7949" w14:paraId="2C01D198" w14:textId="77777777" w:rsidTr="00F546B5">
        <w:trPr>
          <w:trHeight w:val="347"/>
        </w:trPr>
        <w:tc>
          <w:tcPr>
            <w:tcW w:w="2065" w:type="dxa"/>
            <w:shd w:val="clear" w:color="auto" w:fill="auto"/>
            <w:noWrap/>
            <w:vAlign w:val="bottom"/>
          </w:tcPr>
          <w:p w14:paraId="0DFF399E" w14:textId="77777777" w:rsidR="00F546B5" w:rsidRPr="006D7949" w:rsidRDefault="00F546B5" w:rsidP="00F546B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6D7949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½ </w:t>
            </w:r>
            <w:r w:rsidRPr="0010495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MIC</w:t>
            </w:r>
          </w:p>
        </w:tc>
        <w:tc>
          <w:tcPr>
            <w:tcW w:w="630" w:type="dxa"/>
          </w:tcPr>
          <w:p w14:paraId="135218B9" w14:textId="77777777" w:rsidR="00F546B5" w:rsidRPr="006D7949" w:rsidRDefault="00F546B5" w:rsidP="00F546B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3A3889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×</w:t>
            </w:r>
          </w:p>
        </w:tc>
        <w:tc>
          <w:tcPr>
            <w:tcW w:w="1890" w:type="dxa"/>
            <w:shd w:val="clear" w:color="auto" w:fill="auto"/>
            <w:noWrap/>
          </w:tcPr>
          <w:p w14:paraId="4F8B3F22" w14:textId="77777777" w:rsidR="00F546B5" w:rsidRPr="006D7949" w:rsidRDefault="00F546B5" w:rsidP="00F546B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6D7949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¼ </w:t>
            </w:r>
            <w:r w:rsidRPr="0010495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MIC</w:t>
            </w:r>
          </w:p>
        </w:tc>
      </w:tr>
      <w:tr w:rsidR="00F546B5" w:rsidRPr="006D7949" w14:paraId="6311B0FD" w14:textId="77777777" w:rsidTr="00F546B5">
        <w:trPr>
          <w:trHeight w:val="347"/>
        </w:trPr>
        <w:tc>
          <w:tcPr>
            <w:tcW w:w="2065" w:type="dxa"/>
            <w:shd w:val="clear" w:color="auto" w:fill="auto"/>
            <w:noWrap/>
            <w:vAlign w:val="bottom"/>
          </w:tcPr>
          <w:p w14:paraId="5CD290AE" w14:textId="77777777" w:rsidR="00F546B5" w:rsidRPr="006D7949" w:rsidRDefault="00F546B5" w:rsidP="00F546B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6D7949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¼ </w:t>
            </w:r>
            <w:r w:rsidRPr="0010495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MIC</w:t>
            </w:r>
          </w:p>
        </w:tc>
        <w:tc>
          <w:tcPr>
            <w:tcW w:w="630" w:type="dxa"/>
          </w:tcPr>
          <w:p w14:paraId="15054299" w14:textId="77777777" w:rsidR="00F546B5" w:rsidRPr="006D7949" w:rsidRDefault="00F546B5" w:rsidP="00F546B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3A3889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×</w:t>
            </w:r>
          </w:p>
        </w:tc>
        <w:tc>
          <w:tcPr>
            <w:tcW w:w="1890" w:type="dxa"/>
            <w:shd w:val="clear" w:color="auto" w:fill="auto"/>
            <w:noWrap/>
          </w:tcPr>
          <w:p w14:paraId="05D8A3D4" w14:textId="77777777" w:rsidR="00F546B5" w:rsidRPr="006D7949" w:rsidRDefault="00F546B5" w:rsidP="00F546B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6D7949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¼ </w:t>
            </w:r>
            <w:r w:rsidRPr="0010495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MIC</w:t>
            </w:r>
          </w:p>
        </w:tc>
      </w:tr>
      <w:tr w:rsidR="00F546B5" w:rsidRPr="006D7949" w14:paraId="22B119F2" w14:textId="77777777" w:rsidTr="00F546B5">
        <w:trPr>
          <w:trHeight w:val="347"/>
        </w:trPr>
        <w:tc>
          <w:tcPr>
            <w:tcW w:w="2065" w:type="dxa"/>
            <w:shd w:val="clear" w:color="auto" w:fill="auto"/>
            <w:noWrap/>
          </w:tcPr>
          <w:p w14:paraId="38BFC3DC" w14:textId="77777777" w:rsidR="00F546B5" w:rsidRPr="006D7949" w:rsidRDefault="00F546B5" w:rsidP="00F546B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6D7949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  <w:r w:rsidRPr="006D7949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/</w:t>
            </w:r>
            <w:r w:rsidRPr="006D7949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US"/>
              </w:rPr>
              <w:t>8</w:t>
            </w:r>
            <w:r w:rsidRPr="0010495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MIC</w:t>
            </w:r>
          </w:p>
        </w:tc>
        <w:tc>
          <w:tcPr>
            <w:tcW w:w="630" w:type="dxa"/>
          </w:tcPr>
          <w:p w14:paraId="2FC9A29E" w14:textId="77777777" w:rsidR="00F546B5" w:rsidRPr="006D7949" w:rsidRDefault="00F546B5" w:rsidP="00F546B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3A3889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×</w:t>
            </w:r>
          </w:p>
        </w:tc>
        <w:tc>
          <w:tcPr>
            <w:tcW w:w="1890" w:type="dxa"/>
            <w:shd w:val="clear" w:color="auto" w:fill="auto"/>
            <w:noWrap/>
          </w:tcPr>
          <w:p w14:paraId="65705D1D" w14:textId="77777777" w:rsidR="00F546B5" w:rsidRPr="006D7949" w:rsidRDefault="00F546B5" w:rsidP="00F546B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6D7949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¼ </w:t>
            </w:r>
            <w:r w:rsidRPr="0010495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MIC</w:t>
            </w:r>
          </w:p>
        </w:tc>
      </w:tr>
      <w:tr w:rsidR="00F546B5" w:rsidRPr="006D7949" w14:paraId="544F467E" w14:textId="77777777" w:rsidTr="00F546B5">
        <w:trPr>
          <w:trHeight w:val="347"/>
        </w:trPr>
        <w:tc>
          <w:tcPr>
            <w:tcW w:w="2065" w:type="dxa"/>
            <w:shd w:val="clear" w:color="auto" w:fill="auto"/>
            <w:noWrap/>
            <w:vAlign w:val="bottom"/>
          </w:tcPr>
          <w:p w14:paraId="7F3D2EC7" w14:textId="77777777" w:rsidR="00F546B5" w:rsidRPr="006D7949" w:rsidRDefault="00F546B5" w:rsidP="00F546B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6D7949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½ </w:t>
            </w:r>
            <w:r w:rsidRPr="0010495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MIC</w:t>
            </w:r>
          </w:p>
        </w:tc>
        <w:tc>
          <w:tcPr>
            <w:tcW w:w="630" w:type="dxa"/>
          </w:tcPr>
          <w:p w14:paraId="69388EA3" w14:textId="77777777" w:rsidR="00F546B5" w:rsidRPr="006D7949" w:rsidRDefault="00F546B5" w:rsidP="00F546B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3A3889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×</w:t>
            </w:r>
          </w:p>
        </w:tc>
        <w:tc>
          <w:tcPr>
            <w:tcW w:w="1890" w:type="dxa"/>
            <w:shd w:val="clear" w:color="auto" w:fill="auto"/>
            <w:noWrap/>
          </w:tcPr>
          <w:p w14:paraId="39C4F748" w14:textId="77777777" w:rsidR="00F546B5" w:rsidRPr="006D7949" w:rsidRDefault="00F546B5" w:rsidP="00F546B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6D7949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  <w:r w:rsidRPr="006D7949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/</w:t>
            </w:r>
            <w:r w:rsidRPr="006D7949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US"/>
              </w:rPr>
              <w:t>8</w:t>
            </w:r>
            <w:r w:rsidRPr="0010495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MIC</w:t>
            </w:r>
          </w:p>
        </w:tc>
      </w:tr>
      <w:tr w:rsidR="00F546B5" w:rsidRPr="006D7949" w14:paraId="34466A9B" w14:textId="77777777" w:rsidTr="00F546B5">
        <w:trPr>
          <w:trHeight w:val="347"/>
        </w:trPr>
        <w:tc>
          <w:tcPr>
            <w:tcW w:w="2065" w:type="dxa"/>
            <w:shd w:val="clear" w:color="auto" w:fill="auto"/>
            <w:noWrap/>
            <w:vAlign w:val="bottom"/>
          </w:tcPr>
          <w:p w14:paraId="0050389A" w14:textId="77777777" w:rsidR="00F546B5" w:rsidRPr="006D7949" w:rsidRDefault="00F546B5" w:rsidP="00F546B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6D7949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¼ </w:t>
            </w:r>
            <w:r w:rsidRPr="0010495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MIC</w:t>
            </w:r>
          </w:p>
        </w:tc>
        <w:tc>
          <w:tcPr>
            <w:tcW w:w="630" w:type="dxa"/>
          </w:tcPr>
          <w:p w14:paraId="209823D8" w14:textId="77777777" w:rsidR="00F546B5" w:rsidRPr="006D7949" w:rsidRDefault="00F546B5" w:rsidP="00F546B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3A3889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×</w:t>
            </w:r>
          </w:p>
        </w:tc>
        <w:tc>
          <w:tcPr>
            <w:tcW w:w="1890" w:type="dxa"/>
            <w:shd w:val="clear" w:color="auto" w:fill="auto"/>
            <w:noWrap/>
          </w:tcPr>
          <w:p w14:paraId="07A3DC48" w14:textId="77777777" w:rsidR="00F546B5" w:rsidRPr="006D7949" w:rsidRDefault="00F546B5" w:rsidP="00F546B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6D7949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  <w:r w:rsidRPr="006D7949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/</w:t>
            </w:r>
            <w:r w:rsidRPr="006D7949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US"/>
              </w:rPr>
              <w:t>8</w:t>
            </w:r>
            <w:r w:rsidRPr="0010495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MIC</w:t>
            </w:r>
          </w:p>
        </w:tc>
      </w:tr>
      <w:tr w:rsidR="00F546B5" w:rsidRPr="006D7949" w14:paraId="2DBBA9D4" w14:textId="77777777" w:rsidTr="00F546B5">
        <w:trPr>
          <w:trHeight w:val="347"/>
        </w:trPr>
        <w:tc>
          <w:tcPr>
            <w:tcW w:w="20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749BD8" w14:textId="77777777" w:rsidR="00F546B5" w:rsidRPr="006D7949" w:rsidRDefault="00F546B5" w:rsidP="00F546B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6D7949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  <w:r w:rsidRPr="006D7949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/</w:t>
            </w:r>
            <w:r w:rsidRPr="006D7949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US"/>
              </w:rPr>
              <w:t>8</w:t>
            </w:r>
            <w:r w:rsidRPr="0010495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MIC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08B77A5" w14:textId="77777777" w:rsidR="00F546B5" w:rsidRPr="006D7949" w:rsidRDefault="00F546B5" w:rsidP="00F546B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3A3889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×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179EE67" w14:textId="77777777" w:rsidR="00F546B5" w:rsidRPr="006D7949" w:rsidRDefault="00F546B5" w:rsidP="00F546B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6D7949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  <w:r w:rsidRPr="006D7949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/</w:t>
            </w:r>
            <w:r w:rsidRPr="006D7949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US"/>
              </w:rPr>
              <w:t>8</w:t>
            </w:r>
            <w:r w:rsidRPr="0010495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MIC</w:t>
            </w:r>
          </w:p>
        </w:tc>
      </w:tr>
    </w:tbl>
    <w:p w14:paraId="136EFDA3" w14:textId="205014FF" w:rsidR="00B8006D" w:rsidRPr="00DA2859" w:rsidRDefault="00B8006D" w:rsidP="00B8006D">
      <w:pPr>
        <w:autoSpaceDE w:val="0"/>
        <w:autoSpaceDN w:val="0"/>
        <w:adjustRightInd w:val="0"/>
        <w:spacing w:before="120" w:after="120"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733A94">
        <w:rPr>
          <w:rFonts w:ascii="Times New Roman" w:hAnsi="Times New Roman"/>
          <w:b/>
          <w:color w:val="000000" w:themeColor="text1"/>
          <w:sz w:val="24"/>
          <w:szCs w:val="24"/>
        </w:rPr>
        <w:t>S</w:t>
      </w:r>
      <w:r w:rsidR="00D27328">
        <w:rPr>
          <w:rFonts w:ascii="Times New Roman" w:hAnsi="Times New Roman"/>
          <w:b/>
          <w:color w:val="000000" w:themeColor="text1"/>
          <w:sz w:val="24"/>
          <w:szCs w:val="24"/>
        </w:rPr>
        <w:t>1</w:t>
      </w:r>
      <w:r w:rsidRPr="00733A94">
        <w:rPr>
          <w:rFonts w:ascii="Times New Roman" w:hAnsi="Times New Roman"/>
          <w:b/>
          <w:color w:val="000000" w:themeColor="text1"/>
          <w:sz w:val="24"/>
          <w:szCs w:val="24"/>
        </w:rPr>
        <w:t xml:space="preserve"> Table</w:t>
      </w:r>
      <w:r w:rsidRPr="00DA2859">
        <w:rPr>
          <w:rFonts w:ascii="Times New Roman" w:hAnsi="Times New Roman"/>
          <w:color w:val="000000" w:themeColor="text1"/>
          <w:sz w:val="24"/>
          <w:szCs w:val="24"/>
        </w:rPr>
        <w:t>.  The drug combinations used for synergy experiments</w:t>
      </w:r>
    </w:p>
    <w:p w14:paraId="240524F7" w14:textId="77777777" w:rsidR="003F76B8" w:rsidRPr="00D87BCB" w:rsidRDefault="003F76B8" w:rsidP="00B8006D">
      <w:pPr>
        <w:autoSpaceDE w:val="0"/>
        <w:autoSpaceDN w:val="0"/>
        <w:adjustRightInd w:val="0"/>
        <w:spacing w:before="240" w:after="240" w:line="360" w:lineRule="auto"/>
        <w:jc w:val="both"/>
        <w:rPr>
          <w:rFonts w:ascii="Times New Roman" w:hAnsi="Times New Roman"/>
          <w:sz w:val="24"/>
          <w:szCs w:val="24"/>
        </w:rPr>
      </w:pPr>
    </w:p>
    <w:sectPr w:rsidR="003F76B8" w:rsidRPr="00D87BCB" w:rsidSect="005F39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MwMDIyNTUHkkYmxko6SsGpxcWZ+XkgBca1APMFftosAAAA"/>
  </w:docVars>
  <w:rsids>
    <w:rsidRoot w:val="002E6EA8"/>
    <w:rsid w:val="001646A5"/>
    <w:rsid w:val="00206EB6"/>
    <w:rsid w:val="002E6EA8"/>
    <w:rsid w:val="003F76B8"/>
    <w:rsid w:val="0045695D"/>
    <w:rsid w:val="0054294C"/>
    <w:rsid w:val="005F39EF"/>
    <w:rsid w:val="006B7EEE"/>
    <w:rsid w:val="00733A94"/>
    <w:rsid w:val="00831549"/>
    <w:rsid w:val="008421FD"/>
    <w:rsid w:val="00877BC3"/>
    <w:rsid w:val="00B8006D"/>
    <w:rsid w:val="00D27328"/>
    <w:rsid w:val="00F52280"/>
    <w:rsid w:val="00F546B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1E660C"/>
  <w15:docId w15:val="{F865DD4A-82AC-4580-8D35-A19378B90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76B8"/>
    <w:pPr>
      <w:spacing w:after="200" w:line="276" w:lineRule="auto"/>
    </w:pPr>
    <w:rPr>
      <w:rFonts w:ascii="Calibri" w:eastAsia="Calibri" w:hAnsi="Calibri" w:cs="Times New Roman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PIN C</dc:creator>
  <cp:keywords/>
  <dc:description/>
  <cp:lastModifiedBy>chn off31</cp:lastModifiedBy>
  <cp:revision>4</cp:revision>
  <dcterms:created xsi:type="dcterms:W3CDTF">2020-07-31T10:36:00Z</dcterms:created>
  <dcterms:modified xsi:type="dcterms:W3CDTF">2020-10-30T01:16:00Z</dcterms:modified>
</cp:coreProperties>
</file>